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36279" w:rsidRDefault="00736279">
      <w:pPr>
        <w:rPr>
          <w:rFonts w:ascii="Times New Roman" w:hAnsi="Times New Roman" w:cs="Times New Roman"/>
          <w:color w:val="000000" w:themeColor="text1"/>
        </w:rPr>
      </w:pPr>
    </w:p>
    <w:p w:rsidR="0073627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Oxidative balance score assignment scheme.</w:t>
      </w:r>
    </w:p>
    <w:tbl>
      <w:tblPr>
        <w:tblStyle w:val="a7"/>
        <w:tblW w:w="10166" w:type="dxa"/>
        <w:jc w:val="center"/>
        <w:tblLayout w:type="fixed"/>
        <w:tblLook w:val="04A0" w:firstRow="1" w:lastRow="0" w:firstColumn="1" w:lastColumn="0" w:noHBand="0" w:noVBand="1"/>
      </w:tblPr>
      <w:tblGrid>
        <w:gridCol w:w="2014"/>
        <w:gridCol w:w="852"/>
        <w:gridCol w:w="1058"/>
        <w:gridCol w:w="1371"/>
        <w:gridCol w:w="992"/>
        <w:gridCol w:w="1160"/>
        <w:gridCol w:w="1638"/>
        <w:gridCol w:w="1081"/>
      </w:tblGrid>
      <w:tr w:rsidR="00736279">
        <w:trPr>
          <w:jc w:val="center"/>
        </w:trPr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 component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erty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87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736279">
        <w:trPr>
          <w:jc w:val="center"/>
        </w:trPr>
        <w:tc>
          <w:tcPr>
            <w:tcW w:w="2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7362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tary OBS component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ium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702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2.50-105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2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5.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9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9.00</w:t>
            </w:r>
          </w:p>
        </w:tc>
      </w:tr>
      <w:tr w:rsidR="00736279">
        <w:trPr>
          <w:trHeight w:val="90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aroten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RE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8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8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5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5.00-285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50.00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pper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fat (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18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tary fiber (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on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4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gnesium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-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-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acin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boflavin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enium(mc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25-135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-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folate (mc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-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4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-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tamin B6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tamin B12 (mc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tamin C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tamin E (ATE)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7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inc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2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festyle OBS componen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</w:p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T-minute/week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tinine (ng/ml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 (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3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15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736279">
        <w:trPr>
          <w:jc w:val="center"/>
        </w:trPr>
        <w:tc>
          <w:tcPr>
            <w:tcW w:w="2014" w:type="dxa"/>
            <w:tcBorders>
              <w:top w:val="nil"/>
              <w:left w:val="nil"/>
              <w:right w:val="nil"/>
            </w:tcBorders>
            <w:vAlign w:val="center"/>
          </w:tcPr>
          <w:p w:rsidR="00736279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dy mass index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4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24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24-31.7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:rsidR="0073627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79</w:t>
            </w:r>
          </w:p>
        </w:tc>
      </w:tr>
    </w:tbl>
    <w:p w:rsidR="0073627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tood for the antioxidant, P for the pro-oxidant, RE for the retinal equivalent, ATE for the alpha-tocopherol equivalent, and MET for the metabolic equivalent.</w:t>
      </w:r>
    </w:p>
    <w:p w:rsidR="00736279" w:rsidRDefault="00736279">
      <w:pPr>
        <w:rPr>
          <w:rFonts w:ascii="Times New Roman" w:hAnsi="Times New Roman" w:cs="Times New Roman"/>
        </w:rPr>
      </w:pPr>
    </w:p>
    <w:p w:rsidR="00736279" w:rsidRDefault="00000000">
      <w:pPr>
        <w:rPr>
          <w:rFonts w:ascii="Times New Roman" w:hAnsi="Times New Roman" w:cs="Times New Roman"/>
          <w:szCs w:val="21"/>
        </w:rPr>
      </w:pPr>
      <w:bookmarkStart w:id="0" w:name="_Hlk147959169"/>
      <w:r>
        <w:rPr>
          <w:rFonts w:ascii="Times New Roman" w:hAnsi="Times New Roman" w:cs="Times New Roman"/>
          <w:szCs w:val="21"/>
        </w:rPr>
        <w:t>Table S2. The baseline characteristics of females by tertiles of the OBS: National Health and Nutrition Examination Survey 1999–2018 (NHANES 1999–2018)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pPr w:leftFromText="180" w:rightFromText="180" w:vertAnchor="text" w:horzAnchor="page" w:tblpX="1859" w:tblpY="138"/>
        <w:tblOverlap w:val="never"/>
        <w:tblW w:w="9831" w:type="dxa"/>
        <w:tblLayout w:type="fixed"/>
        <w:tblLook w:val="04A0" w:firstRow="1" w:lastRow="0" w:firstColumn="1" w:lastColumn="0" w:noHBand="0" w:noVBand="1"/>
      </w:tblPr>
      <w:tblGrid>
        <w:gridCol w:w="2431"/>
        <w:gridCol w:w="1400"/>
        <w:gridCol w:w="1556"/>
        <w:gridCol w:w="1688"/>
        <w:gridCol w:w="1606"/>
        <w:gridCol w:w="1150"/>
      </w:tblGrid>
      <w:tr w:rsidR="00736279"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1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ertile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ertile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736279"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Age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(y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ears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04888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PI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1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 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0.0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173C02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  <w:rPrChange w:id="1" w:author="274890307@qq.com" w:date="2024-12-08T22:12:00Z" w16du:dateUtc="2024-12-08T14:12:00Z">
                  <w:rPr>
                    <w:rFonts w:ascii="Times New Roman" w:hAnsi="Times New Roman"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  <w:lang w:eastAsia="zh-CN"/>
                <w:rPrChange w:id="2" w:author="274890307@qq.com" w:date="2024-12-08T22:12:00Z" w16du:dateUtc="2024-12-08T14:12:00Z">
                  <w:rPr>
                    <w:rFonts w:ascii="Times New Roman" w:hAnsi="Times New Roman"/>
                    <w:color w:val="000000" w:themeColor="text1"/>
                    <w:sz w:val="18"/>
                    <w:szCs w:val="18"/>
                    <w:lang w:eastAsia="zh-CN"/>
                  </w:rPr>
                </w:rPrChange>
              </w:rPr>
              <w:t>Energy intake (kcal/day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25.6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9 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7.2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9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6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8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7.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3.9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804888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Metabolic syndro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804888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Non-Me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9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7.6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6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3.4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804888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Met</w:t>
            </w:r>
            <w:r w:rsidRPr="00804888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27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92.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0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8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4.6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173C02">
              <w:rPr>
                <w:color w:val="000000" w:themeColor="text1"/>
                <w:sz w:val="18"/>
                <w:szCs w:val="18"/>
                <w:highlight w:val="yellow"/>
                <w:rPrChange w:id="3" w:author="274890307@qq.com" w:date="2024-12-08T22:13:00Z" w16du:dateUtc="2024-12-08T14:13:00Z">
                  <w:rPr>
                    <w:color w:val="000000" w:themeColor="text1"/>
                    <w:sz w:val="18"/>
                    <w:szCs w:val="18"/>
                  </w:rPr>
                </w:rPrChange>
              </w:rPr>
              <w:t>Caffeine (m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0.0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3 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4.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80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9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.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08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804888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BPXS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80488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5.95</w:t>
            </w:r>
            <w:r w:rsidRPr="00804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8048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0.4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lastRenderedPageBreak/>
              <w:t>BPXD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05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L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4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7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Marital status, Married (n,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6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rPr>
          <w:trHeight w:val="9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Educational level (n,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College or ab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76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6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4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High school or equival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77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8.6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6.1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Less than high scho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68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0.1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7.0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4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rPr>
          <w:trHeight w:val="303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Race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(n,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rPr>
          <w:trHeight w:val="9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Non-Hispanic Whi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3.5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5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4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8.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Non-Hispanic Bla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7.1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Mexian</w:t>
            </w:r>
            <w:proofErr w:type="spellEnd"/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Americ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.4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.8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0.7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736279">
            <w:pPr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</w:tbl>
    <w:p w:rsidR="00736279" w:rsidRDefault="00736279">
      <w:pPr>
        <w:rPr>
          <w:rFonts w:ascii="Times New Roman" w:hAnsi="Times New Roman" w:cs="Times New Roman"/>
          <w:szCs w:val="21"/>
        </w:rPr>
      </w:pPr>
    </w:p>
    <w:p w:rsidR="00736279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 All estimates accounted for complex survey designs in NHANES. Values were mean ± standard error for continuous variables and numbers (percentages) for categorical variables. Abbreviation and acronyms: </w:t>
      </w:r>
      <w:proofErr w:type="spellStart"/>
      <w:r>
        <w:rPr>
          <w:rFonts w:ascii="Times New Roman" w:hAnsi="Times New Roman" w:cs="Times New Roman"/>
          <w:szCs w:val="21"/>
        </w:rPr>
        <w:t>MetS</w:t>
      </w:r>
      <w:proofErr w:type="spellEnd"/>
      <w:r>
        <w:rPr>
          <w:rFonts w:ascii="Times New Roman" w:hAnsi="Times New Roman" w:cs="Times New Roman"/>
        </w:rPr>
        <w:t>, Metabolic syndrome</w:t>
      </w:r>
      <w:r>
        <w:rPr>
          <w:rFonts w:ascii="Times New Roman" w:hAnsi="Times New Roman" w:cs="Times New Roman"/>
          <w:szCs w:val="21"/>
        </w:rPr>
        <w:t>; OBS, oxidative balance score; PIR family income-to-poverty ratio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BPXSY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systolic blood pressure; </w:t>
      </w:r>
      <w:r>
        <w:rPr>
          <w:rFonts w:ascii="Times New Roman" w:hAnsi="Times New Roman" w:cs="Times New Roman"/>
          <w:szCs w:val="21"/>
        </w:rPr>
        <w:t>BPXDI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diastolic blood pressure; </w:t>
      </w:r>
      <w:r>
        <w:rPr>
          <w:rFonts w:ascii="Times New Roman" w:hAnsi="Times New Roman" w:cs="Times New Roman"/>
          <w:szCs w:val="21"/>
        </w:rPr>
        <w:t>TG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total triglycerides; </w:t>
      </w:r>
      <w:r>
        <w:rPr>
          <w:rFonts w:ascii="Times New Roman" w:hAnsi="Times New Roman" w:cs="Times New Roman"/>
          <w:szCs w:val="21"/>
        </w:rPr>
        <w:t xml:space="preserve">Glu: </w:t>
      </w:r>
      <w:r>
        <w:rPr>
          <w:rFonts w:ascii="Times New Roman" w:hAnsi="Times New Roman" w:cs="Times New Roman"/>
        </w:rPr>
        <w:t>blood sugar; HDL-C: high-density lipoprotein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1"/>
          <w:lang w:bidi="en-US"/>
        </w:rPr>
        <w:t>WC</w:t>
      </w:r>
      <w:r>
        <w:rPr>
          <w:rFonts w:ascii="Times New Roman" w:hAnsi="Times New Roman" w:cs="Times New Roman"/>
          <w:szCs w:val="21"/>
        </w:rPr>
        <w:t>: Waist Circumference (cm)</w:t>
      </w:r>
    </w:p>
    <w:p w:rsidR="00736279" w:rsidRDefault="00736279">
      <w:pPr>
        <w:rPr>
          <w:rFonts w:ascii="Times New Roman" w:hAnsi="Times New Roman" w:cs="Times New Roman"/>
          <w:b/>
          <w:color w:val="FF0000"/>
        </w:rPr>
      </w:pPr>
    </w:p>
    <w:p w:rsidR="00736279" w:rsidRDefault="00000000">
      <w:pPr>
        <w:spacing w:line="24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3: The baseline characteristics of males by tertiles of the OBS: National Health and Nutrition Examination Survey 1999–2018 (NHANES 1999–2018)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pPr w:leftFromText="180" w:rightFromText="180" w:vertAnchor="text" w:horzAnchor="page" w:tblpX="1897" w:tblpY="13"/>
        <w:tblOverlap w:val="never"/>
        <w:tblW w:w="9618" w:type="dxa"/>
        <w:tblLayout w:type="fixed"/>
        <w:tblLook w:val="04A0" w:firstRow="1" w:lastRow="0" w:firstColumn="1" w:lastColumn="0" w:noHBand="0" w:noVBand="1"/>
      </w:tblPr>
      <w:tblGrid>
        <w:gridCol w:w="2481"/>
        <w:gridCol w:w="1544"/>
        <w:gridCol w:w="1432"/>
        <w:gridCol w:w="1536"/>
        <w:gridCol w:w="1507"/>
        <w:gridCol w:w="1118"/>
      </w:tblGrid>
      <w:tr w:rsidR="00736279"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(2941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736279"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Age (years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 (0.29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13 (0.57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 (0.44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5 (0.39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1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PI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 (0.0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 (0.0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5 (0.0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 (0.0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Pr="00173C02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highlight w:val="yellow"/>
                <w:rPrChange w:id="4" w:author="274890307@qq.com" w:date="2024-12-08T22:13:00Z" w16du:dateUtc="2024-12-08T14:13:00Z">
                  <w:rPr>
                    <w:rFonts w:ascii="Times New Roman" w:hAnsi="Times New Roman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hAnsi="Times New Roman"/>
                <w:sz w:val="18"/>
                <w:szCs w:val="18"/>
                <w:highlight w:val="yellow"/>
                <w:lang w:eastAsia="zh-CN"/>
                <w:rPrChange w:id="5" w:author="274890307@qq.com" w:date="2024-12-08T22:13:00Z" w16du:dateUtc="2024-12-08T14:13:00Z">
                  <w:rPr>
                    <w:rFonts w:ascii="Times New Roman" w:hAnsi="Times New Roman"/>
                    <w:sz w:val="18"/>
                    <w:szCs w:val="18"/>
                    <w:lang w:eastAsia="zh-CN"/>
                  </w:rPr>
                </w:rPrChange>
              </w:rPr>
              <w:t>Energy intake (kcal/day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1.15 (19.0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5.30 (24.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4.35 (33.3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2.81 (29.1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Metabolic syndro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692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Non-Met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(6.4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(4.454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(5.86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(8.201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Me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71(93.59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8(95.545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2(94.13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1(91.798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73C02">
              <w:rPr>
                <w:rFonts w:ascii="Times New Roman" w:hAnsi="Times New Roman"/>
                <w:sz w:val="18"/>
                <w:szCs w:val="18"/>
                <w:highlight w:val="yellow"/>
                <w:rPrChange w:id="6" w:author="274890307@qq.com" w:date="2024-12-08T22:13:00Z" w16du:dateUtc="2024-12-08T14:13:00Z">
                  <w:rPr>
                    <w:rFonts w:ascii="Times New Roman" w:hAnsi="Times New Roman"/>
                    <w:sz w:val="18"/>
                    <w:szCs w:val="18"/>
                  </w:rPr>
                </w:rPrChange>
              </w:rPr>
              <w:t>Caffeine (m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.20 (6.6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.18 (11.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.37 (11.0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.62 (10.5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713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BPXS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.49 (0.5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.97 (1.2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.33 (0.7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.35 (0.8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1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BPXDI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.68 (0.3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.99 (0.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.48 (0.6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.66 (0.6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315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 (0.0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 (0.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 (0.0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 (0.0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411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0 (0.0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5 (0.1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2 (0.1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8 (0.0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149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 (0.0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 (0.0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 (0.0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456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.25 (0.5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.59 (0.6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.88 (0.9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.11 (0.8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Marital status, Married (n, 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7 (74.8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8 (66.8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9 (76.4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0 (78.4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1</w:t>
            </w:r>
          </w:p>
        </w:tc>
      </w:tr>
      <w:tr w:rsidR="00736279">
        <w:trPr>
          <w:trHeight w:val="90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Educational level (n, 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College or abov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8 (24.7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5 (24.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7 (13.9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 (9.1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High school or equivale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5 (22.6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2 (27.2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 (27.4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 (18.0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Less than high scho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48 (52.6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4 (48.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5 (58.6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9 (72.8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rPr>
          <w:trHeight w:val="303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Race (n, 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736279">
        <w:trPr>
          <w:trHeight w:val="90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lastRenderedPageBreak/>
              <w:t>Non-Hispanic Whi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6 (75.6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2 (70.3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 (75.5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4 (79.1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Non-Hispanic Black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6 (7.9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6 (13.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 (7.6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 (4.8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Mexian</w:t>
            </w:r>
            <w:proofErr w:type="spellEnd"/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America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6 (5.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 (6.6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 (5.2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 (4.7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36279" w:rsidRDefault="00736279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3 (10.9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 (9.8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 (11.5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7 (11.1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736279">
            <w:pPr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</w:tbl>
    <w:p w:rsidR="00736279" w:rsidRDefault="00736279">
      <w:pPr>
        <w:spacing w:line="240" w:lineRule="atLeast"/>
        <w:rPr>
          <w:rFonts w:ascii="Times New Roman" w:hAnsi="Times New Roman" w:cs="Times New Roman"/>
          <w:szCs w:val="21"/>
        </w:rPr>
      </w:pPr>
    </w:p>
    <w:p w:rsidR="00736279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 All estimates accounted for complex survey designs in NHANES. Values were mean ± standard error for continuous variables and numbers (percentages) for categorical variables. Abbreviation and acronyms: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MetS,</w:t>
      </w:r>
      <w:r>
        <w:rPr>
          <w:rFonts w:ascii="Times New Roman" w:hAnsi="Times New Roman" w:cs="Times New Roman"/>
        </w:rPr>
        <w:t>Metabolic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yndrome</w:t>
      </w:r>
      <w:r>
        <w:rPr>
          <w:rFonts w:ascii="Times New Roman" w:hAnsi="Times New Roman" w:cs="Times New Roman"/>
          <w:szCs w:val="21"/>
        </w:rPr>
        <w:t>;OBS</w:t>
      </w:r>
      <w:proofErr w:type="spellEnd"/>
      <w:r>
        <w:rPr>
          <w:rFonts w:ascii="Times New Roman" w:hAnsi="Times New Roman" w:cs="Times New Roman"/>
          <w:szCs w:val="21"/>
        </w:rPr>
        <w:t xml:space="preserve">, oxidative balance score; PIR family income-to-poverty ratio. BPXSY: </w:t>
      </w:r>
      <w:r>
        <w:rPr>
          <w:rFonts w:ascii="Times New Roman" w:hAnsi="Times New Roman" w:cs="Times New Roman"/>
        </w:rPr>
        <w:t xml:space="preserve">systolic blood pressure; </w:t>
      </w:r>
      <w:r>
        <w:rPr>
          <w:rFonts w:ascii="Times New Roman" w:hAnsi="Times New Roman" w:cs="Times New Roman"/>
          <w:szCs w:val="21"/>
        </w:rPr>
        <w:t xml:space="preserve">BPXDI: </w:t>
      </w:r>
      <w:r>
        <w:rPr>
          <w:rFonts w:ascii="Times New Roman" w:hAnsi="Times New Roman" w:cs="Times New Roman"/>
        </w:rPr>
        <w:t xml:space="preserve">diastolic blood pressure; </w:t>
      </w:r>
      <w:r>
        <w:rPr>
          <w:rFonts w:ascii="Times New Roman" w:hAnsi="Times New Roman" w:cs="Times New Roman"/>
          <w:szCs w:val="21"/>
        </w:rPr>
        <w:t>TG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</w:rPr>
        <w:t xml:space="preserve">total triglycerides; </w:t>
      </w:r>
      <w:r>
        <w:rPr>
          <w:rFonts w:ascii="Times New Roman" w:hAnsi="Times New Roman" w:cs="Times New Roman"/>
          <w:szCs w:val="21"/>
        </w:rPr>
        <w:t>Glu:</w:t>
      </w:r>
      <w:r>
        <w:rPr>
          <w:rFonts w:ascii="Times New Roman" w:hAnsi="Times New Roman" w:cs="Times New Roman"/>
        </w:rPr>
        <w:t xml:space="preserve"> blood sugar; </w:t>
      </w:r>
      <w:proofErr w:type="spellStart"/>
      <w:r>
        <w:rPr>
          <w:rFonts w:ascii="Times New Roman" w:hAnsi="Times New Roman" w:cs="Times New Roman"/>
        </w:rPr>
        <w:t>HDL-</w:t>
      </w:r>
      <w:proofErr w:type="gramStart"/>
      <w:r>
        <w:rPr>
          <w:rFonts w:ascii="Times New Roman" w:hAnsi="Times New Roman" w:cs="Times New Roman"/>
        </w:rPr>
        <w:t>C:high</w:t>
      </w:r>
      <w:proofErr w:type="gramEnd"/>
      <w:r>
        <w:rPr>
          <w:rFonts w:ascii="Times New Roman" w:hAnsi="Times New Roman" w:cs="Times New Roman"/>
        </w:rPr>
        <w:t>-density</w:t>
      </w:r>
      <w:proofErr w:type="spellEnd"/>
      <w:r>
        <w:rPr>
          <w:rFonts w:ascii="Times New Roman" w:hAnsi="Times New Roman" w:cs="Times New Roman"/>
        </w:rPr>
        <w:t xml:space="preserve"> lipoprotein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1"/>
          <w:lang w:bidi="en-US"/>
        </w:rPr>
        <w:t>WC</w:t>
      </w:r>
      <w:r>
        <w:rPr>
          <w:rFonts w:ascii="Times New Roman" w:hAnsi="Times New Roman" w:cs="Times New Roman"/>
          <w:szCs w:val="21"/>
        </w:rPr>
        <w:t>:Waist</w:t>
      </w:r>
      <w:proofErr w:type="spellEnd"/>
      <w:r>
        <w:rPr>
          <w:rFonts w:ascii="Times New Roman" w:hAnsi="Times New Roman" w:cs="Times New Roman"/>
          <w:szCs w:val="21"/>
        </w:rPr>
        <w:t xml:space="preserve"> Circumference (cm)</w:t>
      </w:r>
    </w:p>
    <w:bookmarkEnd w:id="0"/>
    <w:p w:rsidR="00736279" w:rsidRDefault="00736279">
      <w:pPr>
        <w:rPr>
          <w:rFonts w:ascii="Times New Roman" w:hAnsi="Times New Roman" w:cs="Times New Roman"/>
        </w:rPr>
      </w:pPr>
    </w:p>
    <w:p w:rsidR="003F18CC" w:rsidRDefault="003F18CC" w:rsidP="003F18CC">
      <w:pPr>
        <w:rPr>
          <w:rFonts w:ascii="Times New Roman" w:hAnsi="Times New Roman" w:cs="Times New Roman"/>
          <w:color w:val="000000" w:themeColor="text1"/>
        </w:rPr>
      </w:pPr>
      <w:r w:rsidRPr="00E93393">
        <w:rPr>
          <w:rFonts w:ascii="Times New Roman" w:hAnsi="Times New Roman" w:cs="Times New Roman"/>
          <w:szCs w:val="21"/>
          <w:highlight w:val="yellow"/>
          <w:rPrChange w:id="7" w:author="274890307@qq.com" w:date="2024-12-08T22:12:00Z" w16du:dateUtc="2024-12-08T14:12:00Z">
            <w:rPr>
              <w:rFonts w:ascii="Times New Roman" w:hAnsi="Times New Roman" w:cs="Times New Roman"/>
              <w:szCs w:val="21"/>
            </w:rPr>
          </w:rPrChange>
        </w:rPr>
        <w:t>Table S</w:t>
      </w:r>
      <w:r w:rsidRPr="00E93393">
        <w:rPr>
          <w:rFonts w:ascii="Times New Roman" w:hAnsi="Times New Roman" w:cs="Times New Roman" w:hint="eastAsia"/>
          <w:szCs w:val="21"/>
          <w:highlight w:val="yellow"/>
          <w:rPrChange w:id="8" w:author="274890307@qq.com" w:date="2024-12-08T22:12:00Z" w16du:dateUtc="2024-12-08T14:12:00Z">
            <w:rPr>
              <w:rFonts w:ascii="Times New Roman" w:hAnsi="Times New Roman" w:cs="Times New Roman" w:hint="eastAsia"/>
              <w:szCs w:val="21"/>
            </w:rPr>
          </w:rPrChange>
        </w:rPr>
        <w:t>4</w:t>
      </w:r>
      <w:r w:rsidRPr="00E93393">
        <w:rPr>
          <w:rFonts w:ascii="Times New Roman" w:hAnsi="Times New Roman" w:cs="Times New Roman"/>
          <w:szCs w:val="21"/>
          <w:highlight w:val="yellow"/>
          <w:rPrChange w:id="9" w:author="274890307@qq.com" w:date="2024-12-08T22:12:00Z" w16du:dateUtc="2024-12-08T14:12:00Z">
            <w:rPr>
              <w:rFonts w:ascii="Times New Roman" w:hAnsi="Times New Roman" w:cs="Times New Roman"/>
              <w:szCs w:val="21"/>
            </w:rPr>
          </w:rPrChange>
        </w:rPr>
        <w:t>. St</w:t>
      </w:r>
      <w:r w:rsidRPr="00E93393">
        <w:rPr>
          <w:rFonts w:ascii="Times New Roman" w:hAnsi="Times New Roman" w:cs="Times New Roman"/>
          <w:color w:val="000000" w:themeColor="text1"/>
          <w:szCs w:val="21"/>
          <w:highlight w:val="yellow"/>
          <w:rPrChange w:id="10" w:author="274890307@qq.com" w:date="2024-12-08T22:12:00Z" w16du:dateUtc="2024-12-08T14:12:00Z">
            <w:rPr>
              <w:rFonts w:ascii="Times New Roman" w:hAnsi="Times New Roman" w:cs="Times New Roman"/>
              <w:color w:val="000000" w:themeColor="text1"/>
              <w:szCs w:val="21"/>
            </w:rPr>
          </w:rPrChange>
        </w:rPr>
        <w:t xml:space="preserve">ratified analysis of associations of </w:t>
      </w:r>
      <w:r w:rsidRPr="00E93393">
        <w:rPr>
          <w:rFonts w:ascii="Times New Roman" w:hAnsi="Times New Roman" w:cs="Times New Roman"/>
          <w:color w:val="000000" w:themeColor="text1"/>
          <w:highlight w:val="yellow"/>
          <w:rPrChange w:id="11" w:author="274890307@qq.com" w:date="2024-12-08T22:12:00Z" w16du:dateUtc="2024-12-08T14:12:00Z">
            <w:rPr>
              <w:rFonts w:ascii="Times New Roman" w:hAnsi="Times New Roman" w:cs="Times New Roman"/>
              <w:color w:val="000000" w:themeColor="text1"/>
            </w:rPr>
          </w:rPrChange>
        </w:rPr>
        <w:t xml:space="preserve">OBS with </w:t>
      </w:r>
      <w:r w:rsidRPr="00E93393">
        <w:rPr>
          <w:rFonts w:ascii="Times New Roman" w:hAnsi="Times New Roman" w:cs="Times New Roman"/>
          <w:color w:val="000000" w:themeColor="text1"/>
          <w:szCs w:val="21"/>
          <w:highlight w:val="yellow"/>
          <w:rPrChange w:id="12" w:author="274890307@qq.com" w:date="2024-12-08T22:12:00Z" w16du:dateUtc="2024-12-08T14:12:00Z">
            <w:rPr>
              <w:rFonts w:ascii="Times New Roman" w:hAnsi="Times New Roman" w:cs="Times New Roman"/>
              <w:color w:val="000000" w:themeColor="text1"/>
              <w:szCs w:val="21"/>
            </w:rPr>
          </w:rPrChange>
        </w:rPr>
        <w:t>Mets</w:t>
      </w:r>
      <w:r w:rsidRPr="00E93393">
        <w:rPr>
          <w:rFonts w:ascii="Times New Roman" w:hAnsi="Times New Roman" w:cs="Times New Roman"/>
          <w:color w:val="000000" w:themeColor="text1"/>
          <w:highlight w:val="yellow"/>
          <w:rPrChange w:id="13" w:author="274890307@qq.com" w:date="2024-12-08T22:12:00Z" w16du:dateUtc="2024-12-08T14:12:00Z">
            <w:rPr>
              <w:rFonts w:ascii="Times New Roman" w:hAnsi="Times New Roman" w:cs="Times New Roman"/>
              <w:color w:val="000000" w:themeColor="text1"/>
            </w:rPr>
          </w:rPrChange>
        </w:rPr>
        <w:t xml:space="preserve"> in US adult population, NHANES </w:t>
      </w:r>
      <w:r w:rsidRPr="00E93393">
        <w:rPr>
          <w:rFonts w:ascii="Times New Roman" w:hAnsi="Times New Roman" w:cs="Times New Roman"/>
          <w:color w:val="000000" w:themeColor="text1"/>
          <w:szCs w:val="21"/>
          <w:highlight w:val="yellow"/>
          <w:rPrChange w:id="14" w:author="274890307@qq.com" w:date="2024-12-08T22:12:00Z" w16du:dateUtc="2024-12-08T14:12:00Z">
            <w:rPr>
              <w:rFonts w:ascii="Times New Roman" w:hAnsi="Times New Roman" w:cs="Times New Roman"/>
              <w:color w:val="000000" w:themeColor="text1"/>
              <w:szCs w:val="21"/>
            </w:rPr>
          </w:rPrChange>
        </w:rPr>
        <w:t>1999–2018</w:t>
      </w:r>
      <w:r w:rsidRPr="00E93393">
        <w:rPr>
          <w:rFonts w:ascii="Times New Roman" w:hAnsi="Times New Roman" w:cs="Times New Roman"/>
          <w:color w:val="000000" w:themeColor="text1"/>
          <w:highlight w:val="yellow"/>
          <w:vertAlign w:val="superscript"/>
          <w:rPrChange w:id="15" w:author="274890307@qq.com" w:date="2024-12-08T22:12:00Z" w16du:dateUtc="2024-12-08T14:12:00Z">
            <w:rPr>
              <w:rFonts w:ascii="Times New Roman" w:hAnsi="Times New Roman" w:cs="Times New Roman"/>
              <w:color w:val="000000" w:themeColor="text1"/>
              <w:vertAlign w:val="superscript"/>
            </w:rPr>
          </w:rPrChange>
        </w:rPr>
        <w:t>1</w:t>
      </w:r>
      <w:r w:rsidRPr="00E93393">
        <w:rPr>
          <w:rFonts w:ascii="Times New Roman" w:hAnsi="Times New Roman" w:cs="Times New Roman"/>
          <w:color w:val="000000" w:themeColor="text1"/>
          <w:highlight w:val="yellow"/>
          <w:rPrChange w:id="16" w:author="274890307@qq.com" w:date="2024-12-08T22:12:00Z" w16du:dateUtc="2024-12-08T14:12:00Z">
            <w:rPr>
              <w:rFonts w:ascii="Times New Roman" w:hAnsi="Times New Roman" w:cs="Times New Roman"/>
              <w:color w:val="000000" w:themeColor="text1"/>
            </w:rPr>
          </w:rPrChange>
        </w:rPr>
        <w:t>.</w:t>
      </w:r>
    </w:p>
    <w:tbl>
      <w:tblPr>
        <w:tblStyle w:val="a7"/>
        <w:tblW w:w="7632" w:type="dxa"/>
        <w:tblInd w:w="439" w:type="dxa"/>
        <w:tblLayout w:type="fixed"/>
        <w:tblLook w:val="04A0" w:firstRow="1" w:lastRow="0" w:firstColumn="1" w:lastColumn="0" w:noHBand="0" w:noVBand="1"/>
      </w:tblPr>
      <w:tblGrid>
        <w:gridCol w:w="1607"/>
        <w:gridCol w:w="1803"/>
        <w:gridCol w:w="2100"/>
        <w:gridCol w:w="2122"/>
      </w:tblGrid>
      <w:tr w:rsidR="003F18CC" w:rsidTr="009B0845"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tified factor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OR 95%CI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interaction</w:t>
            </w:r>
          </w:p>
        </w:tc>
      </w:tr>
      <w:tr w:rsidR="003F18CC" w:rsidTr="009B0845"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 (0.35 - 1.9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 (0.23 - 1.62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 (0.11 - 0.5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 (0.05 - 0.2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rPrChange w:id="17" w:author="274890307@qq.com" w:date="2024-12-08T22:14:00Z" w16du:dateUtc="2024-12-08T14:14:00Z">
                  <w:rPr>
                    <w:rFonts w:ascii="Times New Roman" w:hAnsi="Times New Roman" w:cs="Times New Roman"/>
                    <w:b/>
                    <w:bCs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rPrChange w:id="18" w:author="274890307@qq.com" w:date="2024-12-08T22:14:00Z" w16du:dateUtc="2024-12-08T14:14:00Z">
                  <w:rPr>
                    <w:rFonts w:ascii="Times New Roman" w:hAnsi="Times New Roman" w:cs="Times New Roman"/>
                    <w:b/>
                    <w:bCs/>
                    <w:sz w:val="18"/>
                    <w:szCs w:val="18"/>
                  </w:rPr>
                </w:rPrChange>
              </w:rPr>
              <w:t>Age (year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19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20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21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22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23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1804</w:t>
            </w: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rPrChange w:id="24" w:author="274890307@qq.com" w:date="2024-12-08T22:14:00Z" w16du:dateUtc="2024-12-08T14:14:00Z">
                  <w:rPr>
                    <w:rFonts w:ascii="Times New Roman" w:hAnsi="Times New Roman" w:cs="Times New Roman"/>
                    <w:b/>
                    <w:bCs/>
                    <w:color w:val="FF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rPrChange w:id="25" w:author="274890307@qq.com" w:date="2024-12-08T22:14:00Z" w16du:dateUtc="2024-12-08T14:14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26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27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28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29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rPrChange w:id="30" w:author="274890307@qq.com" w:date="2024-12-08T22:14:00Z" w16du:dateUtc="2024-12-08T14:14:00Z">
                  <w:rPr>
                    <w:rFonts w:ascii="Times New Roman" w:hAnsi="Times New Roman" w:cs="Times New Roman"/>
                    <w:b/>
                    <w:bCs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hAnsi="Times New Roman" w:cs="Times New Roman"/>
                <w:sz w:val="18"/>
                <w:szCs w:val="18"/>
                <w:highlight w:val="yellow"/>
                <w:rPrChange w:id="31" w:author="274890307@qq.com" w:date="2024-12-08T22:14:00Z" w16du:dateUtc="2024-12-08T14:14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 xml:space="preserve">Age &lt; </w:t>
            </w:r>
            <w:r w:rsidRPr="00173C02">
              <w:rPr>
                <w:rFonts w:ascii="Times New Roman" w:hAnsi="Times New Roman" w:cs="Times New Roman" w:hint="eastAsia"/>
                <w:sz w:val="18"/>
                <w:szCs w:val="18"/>
                <w:highlight w:val="yellow"/>
                <w:rPrChange w:id="32" w:author="274890307@qq.com" w:date="2024-12-08T22:14:00Z" w16du:dateUtc="2024-12-08T14:14:00Z">
                  <w:rPr>
                    <w:rFonts w:ascii="Times New Roman" w:hAnsi="Times New Roman" w:cs="Times New Roman" w:hint="eastAsia"/>
                    <w:sz w:val="18"/>
                    <w:szCs w:val="18"/>
                  </w:rPr>
                </w:rPrChange>
              </w:rPr>
              <w:t>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rPrChange w:id="33" w:author="274890307@qq.com" w:date="2024-12-08T22:14:00Z" w16du:dateUtc="2024-12-08T14:14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34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35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36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0.4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37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7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38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 xml:space="preserve"> (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39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36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40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 xml:space="preserve"> - 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41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62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42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43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rPrChange w:id="44" w:author="274890307@qq.com" w:date="2024-12-08T22:14:00Z" w16du:dateUtc="2024-12-08T14:14:00Z">
                  <w:rPr>
                    <w:rFonts w:ascii="Times New Roman" w:hAnsi="Times New Roman" w:cs="Times New Roman"/>
                    <w:b/>
                    <w:bCs/>
                    <w:color w:val="FF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rPrChange w:id="45" w:author="274890307@qq.com" w:date="2024-12-08T22:14:00Z" w16du:dateUtc="2024-12-08T14:14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46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47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48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49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3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50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6 (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51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27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52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 xml:space="preserve"> - 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53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48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54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55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rPrChange w:id="56" w:author="274890307@qq.com" w:date="2024-12-08T22:14:00Z" w16du:dateUtc="2024-12-08T14:14:00Z">
                  <w:rPr>
                    <w:rFonts w:ascii="Times New Roman" w:hAnsi="Times New Roman" w:cs="Times New Roman"/>
                    <w:b/>
                    <w:bCs/>
                    <w:color w:val="FF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rPrChange w:id="57" w:author="274890307@qq.com" w:date="2024-12-08T22:14:00Z" w16du:dateUtc="2024-12-08T14:14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58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59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60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61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rPrChange w:id="62" w:author="274890307@qq.com" w:date="2024-12-08T22:14:00Z" w16du:dateUtc="2024-12-08T14:14:00Z">
                  <w:rPr>
                    <w:rFonts w:ascii="Times New Roman" w:hAnsi="Times New Roman" w:cs="Times New Roman"/>
                    <w:b/>
                    <w:bCs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hAnsi="Times New Roman" w:cs="Times New Roman"/>
                <w:sz w:val="18"/>
                <w:szCs w:val="18"/>
                <w:highlight w:val="yellow"/>
                <w:rPrChange w:id="63" w:author="274890307@qq.com" w:date="2024-12-08T22:14:00Z" w16du:dateUtc="2024-12-08T14:14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 xml:space="preserve">Age ≥ </w:t>
            </w:r>
            <w:r w:rsidRPr="00173C02">
              <w:rPr>
                <w:rFonts w:ascii="Times New Roman" w:hAnsi="Times New Roman" w:cs="Times New Roman" w:hint="eastAsia"/>
                <w:sz w:val="18"/>
                <w:szCs w:val="18"/>
                <w:highlight w:val="yellow"/>
                <w:rPrChange w:id="64" w:author="274890307@qq.com" w:date="2024-12-08T22:14:00Z" w16du:dateUtc="2024-12-08T14:14:00Z">
                  <w:rPr>
                    <w:rFonts w:ascii="Times New Roman" w:hAnsi="Times New Roman" w:cs="Times New Roman" w:hint="eastAsia"/>
                    <w:sz w:val="18"/>
                    <w:szCs w:val="18"/>
                  </w:rPr>
                </w:rPrChange>
              </w:rPr>
              <w:t>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rPrChange w:id="65" w:author="274890307@qq.com" w:date="2024-12-08T22:14:00Z" w16du:dateUtc="2024-12-08T14:14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66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67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68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1.59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69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 xml:space="preserve"> (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70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60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71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 xml:space="preserve"> -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72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4.2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73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74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rPrChange w:id="75" w:author="274890307@qq.com" w:date="2024-12-08T22:14:00Z" w16du:dateUtc="2024-12-08T14:14:00Z">
                  <w:rPr>
                    <w:rFonts w:ascii="Times New Roman" w:hAnsi="Times New Roman" w:cs="Times New Roman"/>
                    <w:b/>
                    <w:bCs/>
                    <w:color w:val="FF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rPrChange w:id="76" w:author="274890307@qq.com" w:date="2024-12-08T22:14:00Z" w16du:dateUtc="2024-12-08T14:14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77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78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79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80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35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81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(0.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82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1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83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4 -</w:t>
            </w:r>
            <w:r w:rsidRPr="00173C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  <w:rPrChange w:id="84" w:author="274890307@qq.com" w:date="2024-12-08T22:14:00Z" w16du:dateUtc="2024-12-08T14:14:00Z">
                  <w:rPr>
                    <w:rFonts w:ascii="Times New Roman" w:eastAsia="宋体" w:hAnsi="Times New Roman" w:cs="Times New Roman" w:hint="eastAsia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0.88</w:t>
            </w:r>
            <w:r w:rsidRPr="00173C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  <w:rPrChange w:id="85" w:author="274890307@qq.com" w:date="2024-12-08T22:14:00Z" w16du:dateUtc="2024-12-08T14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Pr="00173C02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rPrChange w:id="86" w:author="274890307@qq.com" w:date="2024-12-08T22:14:00Z" w16du:dateUtc="2024-12-08T14:14:00Z">
                  <w:rPr>
                    <w:rFonts w:ascii="Times New Roman" w:hAnsi="Times New Roman" w:cs="Times New Roman"/>
                    <w:color w:val="FF0000"/>
                    <w:sz w:val="18"/>
                    <w:szCs w:val="18"/>
                  </w:rPr>
                </w:rPrChange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86</w:t>
            </w: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 (0.43 - 1.6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 (0.18 - 0.8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 (0.15 - 0.9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 (0.08 - 0.5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81</w:t>
            </w: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 (0.20 - 0.79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 (0.10 - 0.3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 (0.18 - 3.5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 (0.08 - 4.4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riag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66</w:t>
            </w: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 (0.17 - 0.7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 (0.09 - 0.4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marri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 (0.31 - 2.8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 (0.13 - 1.4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29</w:t>
            </w: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 (0.48 - 1.92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 (0.12 -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 )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 (0.14 - 1.02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3F18CC" w:rsidTr="009B0845"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8CC" w:rsidRDefault="003F18CC" w:rsidP="009B0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8CC" w:rsidRDefault="003F18CC" w:rsidP="009B084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 (0.09 - 0.6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8CC" w:rsidRDefault="003F18CC" w:rsidP="009B084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</w:tbl>
    <w:p w:rsidR="003F18CC" w:rsidRDefault="003F18CC" w:rsidP="003F18C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able 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Stratified analysis of associations of </w:t>
      </w:r>
      <w:r>
        <w:rPr>
          <w:rFonts w:ascii="Times New Roman" w:hAnsi="Times New Roman" w:cs="Times New Roman"/>
          <w:color w:val="000000" w:themeColor="text1"/>
        </w:rPr>
        <w:t xml:space="preserve">OBS with </w:t>
      </w:r>
      <w:r>
        <w:rPr>
          <w:rFonts w:ascii="Times New Roman" w:hAnsi="Times New Roman" w:cs="Times New Roman"/>
          <w:color w:val="000000" w:themeColor="text1"/>
          <w:szCs w:val="21"/>
        </w:rPr>
        <w:t>Mets</w:t>
      </w:r>
      <w:r>
        <w:rPr>
          <w:rFonts w:ascii="Times New Roman" w:hAnsi="Times New Roman" w:cs="Times New Roman"/>
          <w:color w:val="000000" w:themeColor="text1"/>
        </w:rPr>
        <w:t xml:space="preserve"> in US adult populatio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Adjusted </w:t>
      </w:r>
      <w:r>
        <w:rPr>
          <w:rFonts w:ascii="Times New Roman" w:hAnsi="Times New Roman" w:cs="Times New Roman"/>
          <w:szCs w:val="21"/>
        </w:rPr>
        <w:t>for confounding factors such as age, gender, race, education, poverty–income ratio. Abbreviation and acronyms: PIR family income-to-poverty ratio.</w:t>
      </w:r>
    </w:p>
    <w:p w:rsidR="003F18CC" w:rsidRDefault="003F18CC">
      <w:pPr>
        <w:rPr>
          <w:rFonts w:ascii="Times New Roman" w:hAnsi="Times New Roman" w:cs="Times New Roman"/>
        </w:rPr>
      </w:pPr>
    </w:p>
    <w:p w:rsidR="00736279" w:rsidRDefault="00000000">
      <w:pPr>
        <w:rPr>
          <w:rFonts w:ascii="Times New Roman" w:hAnsi="Times New Roman" w:cs="Times New Roman"/>
        </w:rPr>
      </w:pPr>
      <w:r w:rsidRPr="00173C02">
        <w:rPr>
          <w:rFonts w:ascii="Times New Roman" w:hAnsi="Times New Roman" w:cs="Times New Roman"/>
          <w:highlight w:val="yellow"/>
          <w:rPrChange w:id="87" w:author="274890307@qq.com" w:date="2024-12-08T22:12:00Z" w16du:dateUtc="2024-12-08T14:12:00Z">
            <w:rPr>
              <w:rFonts w:ascii="Times New Roman" w:hAnsi="Times New Roman" w:cs="Times New Roman"/>
            </w:rPr>
          </w:rPrChange>
        </w:rPr>
        <w:t xml:space="preserve">Table </w:t>
      </w:r>
      <w:r w:rsidR="003F18CC" w:rsidRPr="00173C02">
        <w:rPr>
          <w:rFonts w:ascii="Times New Roman" w:hAnsi="Times New Roman" w:cs="Times New Roman"/>
          <w:highlight w:val="yellow"/>
          <w:rPrChange w:id="88" w:author="274890307@qq.com" w:date="2024-12-08T22:12:00Z" w16du:dateUtc="2024-12-08T14:12:00Z">
            <w:rPr>
              <w:rFonts w:ascii="Times New Roman" w:hAnsi="Times New Roman" w:cs="Times New Roman"/>
            </w:rPr>
          </w:rPrChange>
        </w:rPr>
        <w:t>S</w:t>
      </w:r>
      <w:r w:rsidR="003F18CC" w:rsidRPr="00173C02">
        <w:rPr>
          <w:rFonts w:ascii="Times New Roman" w:hAnsi="Times New Roman" w:cs="Times New Roman" w:hint="eastAsia"/>
          <w:highlight w:val="yellow"/>
          <w:rPrChange w:id="89" w:author="274890307@qq.com" w:date="2024-12-08T22:12:00Z" w16du:dateUtc="2024-12-08T14:12:00Z">
            <w:rPr>
              <w:rFonts w:ascii="Times New Roman" w:hAnsi="Times New Roman" w:cs="Times New Roman" w:hint="eastAsia"/>
            </w:rPr>
          </w:rPrChange>
        </w:rPr>
        <w:t>5</w:t>
      </w:r>
      <w:r w:rsidRPr="00173C02">
        <w:rPr>
          <w:rFonts w:ascii="Times New Roman" w:hAnsi="Times New Roman" w:cs="Times New Roman"/>
          <w:highlight w:val="yellow"/>
          <w:rPrChange w:id="90" w:author="274890307@qq.com" w:date="2024-12-08T22:12:00Z" w16du:dateUtc="2024-12-08T14:12:00Z">
            <w:rPr>
              <w:rFonts w:ascii="Times New Roman" w:hAnsi="Times New Roman" w:cs="Times New Roman"/>
            </w:rPr>
          </w:rPrChange>
        </w:rPr>
        <w:t xml:space="preserve">. Association between dietary/lifestyle OBS with </w:t>
      </w:r>
      <w:r w:rsidRPr="00173C02">
        <w:rPr>
          <w:rFonts w:ascii="Times New Roman" w:eastAsia="宋体" w:hAnsi="Times New Roman" w:cs="Times New Roman"/>
          <w:szCs w:val="21"/>
          <w:highlight w:val="yellow"/>
          <w:rPrChange w:id="91" w:author="274890307@qq.com" w:date="2024-12-08T22:12:00Z" w16du:dateUtc="2024-12-08T14:12:00Z">
            <w:rPr>
              <w:rFonts w:ascii="Times New Roman" w:eastAsia="宋体" w:hAnsi="Times New Roman" w:cs="Times New Roman"/>
              <w:szCs w:val="21"/>
            </w:rPr>
          </w:rPrChange>
        </w:rPr>
        <w:t>Mets</w:t>
      </w:r>
      <w:r w:rsidRPr="00173C02">
        <w:rPr>
          <w:rFonts w:ascii="Times New Roman" w:hAnsi="Times New Roman" w:cs="Times New Roman"/>
          <w:highlight w:val="yellow"/>
          <w:rPrChange w:id="92" w:author="274890307@qq.com" w:date="2024-12-08T22:12:00Z" w16du:dateUtc="2024-12-08T14:12:00Z">
            <w:rPr>
              <w:rFonts w:ascii="Times New Roman" w:hAnsi="Times New Roman" w:cs="Times New Roman"/>
            </w:rPr>
          </w:rPrChange>
        </w:rPr>
        <w:t xml:space="preserve"> in US adult population, NHANES </w:t>
      </w:r>
      <w:r w:rsidRPr="00173C02">
        <w:rPr>
          <w:rFonts w:ascii="Times New Roman" w:hAnsi="Times New Roman" w:cs="Times New Roman"/>
          <w:szCs w:val="21"/>
          <w:highlight w:val="yellow"/>
          <w:rPrChange w:id="93" w:author="274890307@qq.com" w:date="2024-12-08T22:12:00Z" w16du:dateUtc="2024-12-08T14:12:00Z">
            <w:rPr>
              <w:rFonts w:ascii="Times New Roman" w:hAnsi="Times New Roman" w:cs="Times New Roman"/>
              <w:szCs w:val="21"/>
            </w:rPr>
          </w:rPrChange>
        </w:rPr>
        <w:t>1999–2018</w:t>
      </w:r>
      <w:r w:rsidRPr="00173C02">
        <w:rPr>
          <w:rFonts w:ascii="Times New Roman" w:hAnsi="Times New Roman" w:cs="Times New Roman"/>
          <w:highlight w:val="yellow"/>
          <w:rPrChange w:id="94" w:author="274890307@qq.com" w:date="2024-12-08T22:12:00Z" w16du:dateUtc="2024-12-08T14:12:00Z">
            <w:rPr>
              <w:rFonts w:ascii="Times New Roman" w:hAnsi="Times New Roman" w:cs="Times New Roman"/>
            </w:rPr>
          </w:rPrChange>
        </w:rPr>
        <w:t xml:space="preserve"> </w:t>
      </w:r>
      <w:r w:rsidRPr="00173C02">
        <w:rPr>
          <w:rFonts w:ascii="Times New Roman" w:hAnsi="Times New Roman" w:cs="Times New Roman"/>
          <w:highlight w:val="yellow"/>
          <w:vertAlign w:val="superscript"/>
          <w:rPrChange w:id="95" w:author="274890307@qq.com" w:date="2024-12-08T22:12:00Z" w16du:dateUtc="2024-12-08T14:12:00Z">
            <w:rPr>
              <w:rFonts w:ascii="Times New Roman" w:hAnsi="Times New Roman" w:cs="Times New Roman"/>
              <w:vertAlign w:val="superscript"/>
            </w:rPr>
          </w:rPrChange>
        </w:rPr>
        <w:t>1</w:t>
      </w:r>
      <w:r w:rsidRPr="00173C02">
        <w:rPr>
          <w:rFonts w:ascii="Times New Roman" w:hAnsi="Times New Roman" w:cs="Times New Roman"/>
          <w:highlight w:val="yellow"/>
          <w:rPrChange w:id="96" w:author="274890307@qq.com" w:date="2024-12-08T22:12:00Z" w16du:dateUtc="2024-12-08T14:12:00Z">
            <w:rPr>
              <w:rFonts w:ascii="Times New Roman" w:hAnsi="Times New Roman" w:cs="Times New Roman"/>
            </w:rPr>
          </w:rPrChange>
        </w:rPr>
        <w:t>.</w:t>
      </w:r>
    </w:p>
    <w:tbl>
      <w:tblPr>
        <w:tblStyle w:val="a7"/>
        <w:tblW w:w="7649" w:type="dxa"/>
        <w:jc w:val="center"/>
        <w:tblLook w:val="04A0" w:firstRow="1" w:lastRow="0" w:firstColumn="1" w:lastColumn="0" w:noHBand="0" w:noVBand="1"/>
      </w:tblPr>
      <w:tblGrid>
        <w:gridCol w:w="3497"/>
        <w:gridCol w:w="2127"/>
        <w:gridCol w:w="2025"/>
      </w:tblGrid>
      <w:tr w:rsidR="00736279">
        <w:trPr>
          <w:jc w:val="center"/>
        </w:trPr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Unadjusted OR (95%CI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Adjusted OR (95%CI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Dietary OB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>Mets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 w:bidi="ar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 w:bidi="ar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6 (0.35 - 0.9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3 (0.40 - 1.31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34 (0.23 - 0.4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1 (0.28 - 0.95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 xml:space="preserve">P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42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aised WC</w:t>
            </w: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 xml:space="preserve">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 w:rsidR="00736279">
        <w:trPr>
          <w:trHeight w:val="189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 w:bidi="ar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 w:bidi="ar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4 (0.63 - 1.1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0 (0.65 - 1.26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3 (0.65 - 1.0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2 (0.60 - 1.13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2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12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aised TG</w:t>
            </w: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 xml:space="preserve">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9 (0.62 - 1.0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3 (0.65 - 1.08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6 (0.51 - 0.8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3 (0.54 - 0.99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414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educed HDL-C</w:t>
            </w: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 xml:space="preserve">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5 (0.67 - 1.07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8 (0.69 - 1.14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6 (0.52 - 0.83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9 (0.49 - 0.96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85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aised BP</w:t>
            </w: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 xml:space="preserve">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7 (0.52 - 0.8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4 (0.54 - 1.02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3 (0.42 - 0.6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5 (0.47 - 0.90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111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lastRenderedPageBreak/>
              <w:t>raised FG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7 (0.62 - 0.9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2 (0.64 - 1.04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6 (0.55 - 0.7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8 (0.58 - 1.03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013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eastAsia="zh-CN"/>
              </w:rPr>
              <w:t>Lifestyle OB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>Mets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highlight w:val="yellow"/>
                <w:lang w:eastAsia="zh-CN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 (0.28 - 1.0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 (0.28 - 1.03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0.11 - 0.2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(0.12 - 0.28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 xml:space="preserve">P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highlight w:val="yellow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&lt;.0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highlight w:val="yellow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&lt;.0001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Raised </w:t>
            </w:r>
            <w:proofErr w:type="gramStart"/>
            <w:r>
              <w:rPr>
                <w:rFonts w:ascii="Times New Roman" w:hAnsi="Times New Roman"/>
                <w:color w:val="auto"/>
                <w:sz w:val="18"/>
                <w:szCs w:val="18"/>
              </w:rPr>
              <w:t>WC</w:t>
            </w: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 xml:space="preserve">  (</w:t>
            </w:r>
            <w:proofErr w:type="gramEnd"/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>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highlight w:val="yellow"/>
                <w:lang w:eastAsia="zh-CN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 (0.31 - 0.53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 (0.29 - 0.51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0.12 - 0.2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0.10 - 0.18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aised TG</w:t>
            </w: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 xml:space="preserve">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0.60 - 1.07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(0.62 - 1.09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(0.40 - 0.6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 (0.43 - 0.66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educed HDL-C</w:t>
            </w: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 xml:space="preserve">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 (0.47 - 0.8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 (0.46 - 0.81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(0.40 - 0.5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(0.40 - 0.61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aised BP</w:t>
            </w: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 xml:space="preserve">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 (0.50 - 0.8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(0.48 - 0.88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 (0.31 - 0.5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27 - 0.46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  <w:t>raise FG (OR 95%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736279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56 - 0.87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(0.55 - 0.86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Tertil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 (0.35 - 0.5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 (0.34 - 0.55)</w:t>
            </w:r>
          </w:p>
        </w:tc>
      </w:tr>
      <w:tr w:rsidR="00736279">
        <w:trPr>
          <w:jc w:val="center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 xml:space="preserve"> tren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279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</w:tbl>
    <w:p w:rsidR="00736279" w:rsidRDefault="00736279">
      <w:pPr>
        <w:rPr>
          <w:rFonts w:ascii="Times New Roman" w:hAnsi="Times New Roman" w:cs="Times New Roman"/>
          <w:szCs w:val="21"/>
        </w:rPr>
      </w:pPr>
    </w:p>
    <w:p w:rsidR="00736279" w:rsidRDefault="00736279">
      <w:pPr>
        <w:rPr>
          <w:rFonts w:ascii="Times New Roman" w:hAnsi="Times New Roman" w:cs="Times New Roman"/>
          <w:szCs w:val="21"/>
        </w:rPr>
      </w:pPr>
    </w:p>
    <w:sectPr w:rsidR="00736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65413" w:rsidRDefault="00A65413" w:rsidP="003F18CC">
      <w:r>
        <w:separator/>
      </w:r>
    </w:p>
  </w:endnote>
  <w:endnote w:type="continuationSeparator" w:id="0">
    <w:p w:rsidR="00A65413" w:rsidRDefault="00A65413" w:rsidP="003F1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65413" w:rsidRDefault="00A65413" w:rsidP="003F18CC">
      <w:r>
        <w:separator/>
      </w:r>
    </w:p>
  </w:footnote>
  <w:footnote w:type="continuationSeparator" w:id="0">
    <w:p w:rsidR="00A65413" w:rsidRDefault="00A65413" w:rsidP="003F18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274890307@qq.com">
    <w15:presenceInfo w15:providerId="Windows Live" w15:userId="d1727e285bb48a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JmYzM4YzUwNTc2NTU2ZGI2NGM3NjhkN2M0OTc2NjAifQ=="/>
  </w:docVars>
  <w:rsids>
    <w:rsidRoot w:val="0085028E"/>
    <w:rsid w:val="0000607E"/>
    <w:rsid w:val="00035173"/>
    <w:rsid w:val="00042969"/>
    <w:rsid w:val="000578E7"/>
    <w:rsid w:val="00087CF4"/>
    <w:rsid w:val="000B6F42"/>
    <w:rsid w:val="000D3824"/>
    <w:rsid w:val="000E1C90"/>
    <w:rsid w:val="000E5185"/>
    <w:rsid w:val="0011047E"/>
    <w:rsid w:val="001376A8"/>
    <w:rsid w:val="00163ACA"/>
    <w:rsid w:val="00173C02"/>
    <w:rsid w:val="001822C8"/>
    <w:rsid w:val="00185C9A"/>
    <w:rsid w:val="001A1B83"/>
    <w:rsid w:val="001A2A94"/>
    <w:rsid w:val="001D2359"/>
    <w:rsid w:val="001E3754"/>
    <w:rsid w:val="001E5CFC"/>
    <w:rsid w:val="00200B9C"/>
    <w:rsid w:val="00203132"/>
    <w:rsid w:val="00204866"/>
    <w:rsid w:val="002214FD"/>
    <w:rsid w:val="00227BCD"/>
    <w:rsid w:val="00232288"/>
    <w:rsid w:val="00235CD1"/>
    <w:rsid w:val="002470AC"/>
    <w:rsid w:val="00274936"/>
    <w:rsid w:val="00274EE8"/>
    <w:rsid w:val="00285017"/>
    <w:rsid w:val="002976AF"/>
    <w:rsid w:val="002A4CD7"/>
    <w:rsid w:val="002B0857"/>
    <w:rsid w:val="002B5BF0"/>
    <w:rsid w:val="002C3CF2"/>
    <w:rsid w:val="002E4B30"/>
    <w:rsid w:val="002F4A09"/>
    <w:rsid w:val="002F5F29"/>
    <w:rsid w:val="0030592E"/>
    <w:rsid w:val="003344E5"/>
    <w:rsid w:val="00337CB7"/>
    <w:rsid w:val="00354F43"/>
    <w:rsid w:val="0035615B"/>
    <w:rsid w:val="00362D93"/>
    <w:rsid w:val="00390F86"/>
    <w:rsid w:val="003B7F59"/>
    <w:rsid w:val="003C1ACE"/>
    <w:rsid w:val="003C20C0"/>
    <w:rsid w:val="003C2D35"/>
    <w:rsid w:val="003F18CC"/>
    <w:rsid w:val="003F7783"/>
    <w:rsid w:val="00405ABF"/>
    <w:rsid w:val="00426BB7"/>
    <w:rsid w:val="00444E31"/>
    <w:rsid w:val="004533AF"/>
    <w:rsid w:val="00466C9F"/>
    <w:rsid w:val="00472A10"/>
    <w:rsid w:val="00484103"/>
    <w:rsid w:val="00492C1F"/>
    <w:rsid w:val="00497B96"/>
    <w:rsid w:val="004A1F0B"/>
    <w:rsid w:val="004A4E3D"/>
    <w:rsid w:val="004B0C83"/>
    <w:rsid w:val="004C5B76"/>
    <w:rsid w:val="004D3F69"/>
    <w:rsid w:val="004D6825"/>
    <w:rsid w:val="004E379B"/>
    <w:rsid w:val="00526742"/>
    <w:rsid w:val="00526EC0"/>
    <w:rsid w:val="0053282C"/>
    <w:rsid w:val="0053764F"/>
    <w:rsid w:val="00544100"/>
    <w:rsid w:val="00551A60"/>
    <w:rsid w:val="0055558E"/>
    <w:rsid w:val="00566D01"/>
    <w:rsid w:val="00585213"/>
    <w:rsid w:val="005C1A8D"/>
    <w:rsid w:val="005E2945"/>
    <w:rsid w:val="005F4FC9"/>
    <w:rsid w:val="00604A11"/>
    <w:rsid w:val="00612354"/>
    <w:rsid w:val="006344A0"/>
    <w:rsid w:val="006B1374"/>
    <w:rsid w:val="006B7EB4"/>
    <w:rsid w:val="006E6AB8"/>
    <w:rsid w:val="006F1B7C"/>
    <w:rsid w:val="00711186"/>
    <w:rsid w:val="00713FC2"/>
    <w:rsid w:val="00717BDF"/>
    <w:rsid w:val="00723ECA"/>
    <w:rsid w:val="00726CB9"/>
    <w:rsid w:val="00736279"/>
    <w:rsid w:val="00750DBD"/>
    <w:rsid w:val="007665C3"/>
    <w:rsid w:val="00767045"/>
    <w:rsid w:val="00784C08"/>
    <w:rsid w:val="00794163"/>
    <w:rsid w:val="007A0A6A"/>
    <w:rsid w:val="007B7A73"/>
    <w:rsid w:val="007C5014"/>
    <w:rsid w:val="007E4A22"/>
    <w:rsid w:val="007F4586"/>
    <w:rsid w:val="00804888"/>
    <w:rsid w:val="0082785B"/>
    <w:rsid w:val="0085028E"/>
    <w:rsid w:val="0085430D"/>
    <w:rsid w:val="00870AB1"/>
    <w:rsid w:val="00875C01"/>
    <w:rsid w:val="00880845"/>
    <w:rsid w:val="00886579"/>
    <w:rsid w:val="00890A55"/>
    <w:rsid w:val="00894C2C"/>
    <w:rsid w:val="00895EB2"/>
    <w:rsid w:val="008A5DEF"/>
    <w:rsid w:val="008A7E9F"/>
    <w:rsid w:val="008C57E0"/>
    <w:rsid w:val="008D63D9"/>
    <w:rsid w:val="008E2276"/>
    <w:rsid w:val="008E49EB"/>
    <w:rsid w:val="008E66D7"/>
    <w:rsid w:val="00901E34"/>
    <w:rsid w:val="00901E77"/>
    <w:rsid w:val="00925844"/>
    <w:rsid w:val="00932181"/>
    <w:rsid w:val="00941EEC"/>
    <w:rsid w:val="00942269"/>
    <w:rsid w:val="00954E90"/>
    <w:rsid w:val="009569E1"/>
    <w:rsid w:val="009603B2"/>
    <w:rsid w:val="009621BB"/>
    <w:rsid w:val="00965DC8"/>
    <w:rsid w:val="00974957"/>
    <w:rsid w:val="00975EF1"/>
    <w:rsid w:val="009D3BA0"/>
    <w:rsid w:val="00A30981"/>
    <w:rsid w:val="00A32B1D"/>
    <w:rsid w:val="00A51F96"/>
    <w:rsid w:val="00A542B8"/>
    <w:rsid w:val="00A555C2"/>
    <w:rsid w:val="00A57C47"/>
    <w:rsid w:val="00A65413"/>
    <w:rsid w:val="00A84663"/>
    <w:rsid w:val="00A84EAB"/>
    <w:rsid w:val="00A86229"/>
    <w:rsid w:val="00A9151F"/>
    <w:rsid w:val="00A9579F"/>
    <w:rsid w:val="00AA00E7"/>
    <w:rsid w:val="00AA2A6A"/>
    <w:rsid w:val="00AB180C"/>
    <w:rsid w:val="00AB7A45"/>
    <w:rsid w:val="00AD4121"/>
    <w:rsid w:val="00AD627F"/>
    <w:rsid w:val="00B05551"/>
    <w:rsid w:val="00B34FFF"/>
    <w:rsid w:val="00B36D99"/>
    <w:rsid w:val="00B56F70"/>
    <w:rsid w:val="00B653DF"/>
    <w:rsid w:val="00B678BB"/>
    <w:rsid w:val="00BC36D9"/>
    <w:rsid w:val="00BC6D5D"/>
    <w:rsid w:val="00BE0ED8"/>
    <w:rsid w:val="00C01572"/>
    <w:rsid w:val="00C03914"/>
    <w:rsid w:val="00C11F78"/>
    <w:rsid w:val="00C2116D"/>
    <w:rsid w:val="00C23DDB"/>
    <w:rsid w:val="00C44DF9"/>
    <w:rsid w:val="00C6496A"/>
    <w:rsid w:val="00C7399D"/>
    <w:rsid w:val="00C86B55"/>
    <w:rsid w:val="00C87EE8"/>
    <w:rsid w:val="00CC429F"/>
    <w:rsid w:val="00CC7ABF"/>
    <w:rsid w:val="00CD7B47"/>
    <w:rsid w:val="00CF6134"/>
    <w:rsid w:val="00D06518"/>
    <w:rsid w:val="00D12562"/>
    <w:rsid w:val="00D17DA2"/>
    <w:rsid w:val="00D54CF0"/>
    <w:rsid w:val="00D702F1"/>
    <w:rsid w:val="00D81678"/>
    <w:rsid w:val="00DA133E"/>
    <w:rsid w:val="00DC0CB1"/>
    <w:rsid w:val="00DC123F"/>
    <w:rsid w:val="00DD692B"/>
    <w:rsid w:val="00DE3816"/>
    <w:rsid w:val="00DF3081"/>
    <w:rsid w:val="00E15F97"/>
    <w:rsid w:val="00E42968"/>
    <w:rsid w:val="00E457AB"/>
    <w:rsid w:val="00E55A77"/>
    <w:rsid w:val="00E60A58"/>
    <w:rsid w:val="00E72AF9"/>
    <w:rsid w:val="00E75298"/>
    <w:rsid w:val="00E81F89"/>
    <w:rsid w:val="00E83FA7"/>
    <w:rsid w:val="00E86CD0"/>
    <w:rsid w:val="00E93393"/>
    <w:rsid w:val="00E96C3B"/>
    <w:rsid w:val="00EC1F07"/>
    <w:rsid w:val="00EC4575"/>
    <w:rsid w:val="00EE4D19"/>
    <w:rsid w:val="00F15CFA"/>
    <w:rsid w:val="00F23481"/>
    <w:rsid w:val="00F30CA0"/>
    <w:rsid w:val="00F35864"/>
    <w:rsid w:val="00F41A4E"/>
    <w:rsid w:val="00F5252A"/>
    <w:rsid w:val="00F61447"/>
    <w:rsid w:val="00F63CAB"/>
    <w:rsid w:val="00F65DA5"/>
    <w:rsid w:val="00F764CD"/>
    <w:rsid w:val="00F9315B"/>
    <w:rsid w:val="00FA07A2"/>
    <w:rsid w:val="00FA7EF5"/>
    <w:rsid w:val="00FB4442"/>
    <w:rsid w:val="00FB5790"/>
    <w:rsid w:val="00FD1035"/>
    <w:rsid w:val="00FE73D2"/>
    <w:rsid w:val="00FF6C99"/>
    <w:rsid w:val="04556503"/>
    <w:rsid w:val="04E37C86"/>
    <w:rsid w:val="04EC52C6"/>
    <w:rsid w:val="07D65CF5"/>
    <w:rsid w:val="0A7143CA"/>
    <w:rsid w:val="0C1E0CB3"/>
    <w:rsid w:val="0C6C201A"/>
    <w:rsid w:val="0DC707B4"/>
    <w:rsid w:val="0EB63388"/>
    <w:rsid w:val="11094EF9"/>
    <w:rsid w:val="11AC7198"/>
    <w:rsid w:val="11AE4CBE"/>
    <w:rsid w:val="13707BEB"/>
    <w:rsid w:val="13807C8B"/>
    <w:rsid w:val="15E457A9"/>
    <w:rsid w:val="176561A6"/>
    <w:rsid w:val="19E84432"/>
    <w:rsid w:val="1C546663"/>
    <w:rsid w:val="1D870804"/>
    <w:rsid w:val="1DFC27A3"/>
    <w:rsid w:val="1E6A11E7"/>
    <w:rsid w:val="1ECA4A39"/>
    <w:rsid w:val="1FC85AF8"/>
    <w:rsid w:val="200F5451"/>
    <w:rsid w:val="20197C95"/>
    <w:rsid w:val="23B00D6A"/>
    <w:rsid w:val="250C1F1E"/>
    <w:rsid w:val="25652EDE"/>
    <w:rsid w:val="269E3477"/>
    <w:rsid w:val="28AF1EB3"/>
    <w:rsid w:val="291D774F"/>
    <w:rsid w:val="2C713902"/>
    <w:rsid w:val="2CF3064F"/>
    <w:rsid w:val="2EAA7C9F"/>
    <w:rsid w:val="2EE11FF8"/>
    <w:rsid w:val="2FD1170F"/>
    <w:rsid w:val="301C5B1C"/>
    <w:rsid w:val="31CD6F8B"/>
    <w:rsid w:val="35A65B28"/>
    <w:rsid w:val="37D3017F"/>
    <w:rsid w:val="382947EF"/>
    <w:rsid w:val="38356D2C"/>
    <w:rsid w:val="39390772"/>
    <w:rsid w:val="39B1254F"/>
    <w:rsid w:val="39BE5FC6"/>
    <w:rsid w:val="3C18536F"/>
    <w:rsid w:val="3CDC0F86"/>
    <w:rsid w:val="3D287BE4"/>
    <w:rsid w:val="3D5567B2"/>
    <w:rsid w:val="3E7264FF"/>
    <w:rsid w:val="3F3341BE"/>
    <w:rsid w:val="3FB80293"/>
    <w:rsid w:val="408827F0"/>
    <w:rsid w:val="469B2EBA"/>
    <w:rsid w:val="47714B20"/>
    <w:rsid w:val="481C7335"/>
    <w:rsid w:val="485458B8"/>
    <w:rsid w:val="49B758A3"/>
    <w:rsid w:val="4A143551"/>
    <w:rsid w:val="4AB80380"/>
    <w:rsid w:val="4D446D70"/>
    <w:rsid w:val="4F2D09AE"/>
    <w:rsid w:val="4FED6DF9"/>
    <w:rsid w:val="502F2353"/>
    <w:rsid w:val="535518C2"/>
    <w:rsid w:val="56A91F9F"/>
    <w:rsid w:val="590B509E"/>
    <w:rsid w:val="5A23621C"/>
    <w:rsid w:val="5B0B62AA"/>
    <w:rsid w:val="5B8322E4"/>
    <w:rsid w:val="5F17346F"/>
    <w:rsid w:val="60275934"/>
    <w:rsid w:val="60C82547"/>
    <w:rsid w:val="639E3367"/>
    <w:rsid w:val="660D3CA0"/>
    <w:rsid w:val="674844FC"/>
    <w:rsid w:val="6842595D"/>
    <w:rsid w:val="699E78D9"/>
    <w:rsid w:val="6AF930FE"/>
    <w:rsid w:val="6D9D0B76"/>
    <w:rsid w:val="6F1A30A5"/>
    <w:rsid w:val="6F742218"/>
    <w:rsid w:val="71C5017B"/>
    <w:rsid w:val="71E2790D"/>
    <w:rsid w:val="725445E9"/>
    <w:rsid w:val="73FB2F08"/>
    <w:rsid w:val="74201863"/>
    <w:rsid w:val="74561EEC"/>
    <w:rsid w:val="751D0FE8"/>
    <w:rsid w:val="75E96E11"/>
    <w:rsid w:val="782F73CD"/>
    <w:rsid w:val="7A36248D"/>
    <w:rsid w:val="7B0A57DF"/>
    <w:rsid w:val="7E19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575C6AFE-DA57-4320-A25D-9334BEF0E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qFormat/>
    <w:rPr>
      <w:color w:val="800080"/>
      <w:u w:val="single"/>
    </w:rPr>
  </w:style>
  <w:style w:type="character" w:styleId="a9">
    <w:name w:val="Hyperlink"/>
    <w:basedOn w:val="a0"/>
    <w:qFormat/>
    <w:rPr>
      <w:color w:val="0000FF"/>
      <w:u w:val="single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unhideWhenUsed/>
    <w:rsid w:val="001822C8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F73CD-ED84-49D2-BCBF-98BEA9566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27</Words>
  <Characters>8709</Characters>
  <Application>Microsoft Office Word</Application>
  <DocSecurity>0</DocSecurity>
  <Lines>72</Lines>
  <Paragraphs>20</Paragraphs>
  <ScaleCrop>false</ScaleCrop>
  <Company/>
  <LinksUpToDate>false</LinksUpToDate>
  <CharactersWithSpaces>10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274890307@qq.com</cp:lastModifiedBy>
  <cp:revision>5</cp:revision>
  <dcterms:created xsi:type="dcterms:W3CDTF">2024-12-08T14:09:00Z</dcterms:created>
  <dcterms:modified xsi:type="dcterms:W3CDTF">2024-12-0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09F283375A046D4AD2EA9FEA27322D8_12</vt:lpwstr>
  </property>
  <property fmtid="{D5CDD505-2E9C-101B-9397-08002B2CF9AE}" pid="4" name="GrammarlyDocumentId">
    <vt:lpwstr>1b94305b90eb32159c1bfba088498fb7ced944047aa57ee3e860b72d1957224b</vt:lpwstr>
  </property>
</Properties>
</file>